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9BD03" w14:textId="04D3710B" w:rsidR="00A427B7" w:rsidRDefault="00DC5D15">
      <w:pPr>
        <w:rPr>
          <w:b/>
        </w:rPr>
      </w:pPr>
      <w:r>
        <w:rPr>
          <w:b/>
        </w:rPr>
        <w:t>Example s</w:t>
      </w:r>
      <w:bookmarkStart w:id="0" w:name="_GoBack"/>
      <w:bookmarkEnd w:id="0"/>
      <w:r w:rsidR="00A427B7">
        <w:rPr>
          <w:b/>
        </w:rPr>
        <w:t xml:space="preserve">earch strategy </w:t>
      </w:r>
    </w:p>
    <w:p w14:paraId="6E5D6E57" w14:textId="18E7941C" w:rsidR="00A427B7" w:rsidRDefault="00917565">
      <w:pPr>
        <w:rPr>
          <w:b/>
        </w:rPr>
      </w:pPr>
      <w:r>
        <w:rPr>
          <w:b/>
        </w:rPr>
        <w:t>Medline</w:t>
      </w:r>
    </w:p>
    <w:p w14:paraId="2F63CCD8" w14:textId="77777777" w:rsidR="00F84D63" w:rsidRPr="00F84D63" w:rsidRDefault="00F84D63" w:rsidP="00F84D63">
      <w:pPr>
        <w:spacing w:after="0" w:line="240" w:lineRule="auto"/>
      </w:pPr>
      <w:r w:rsidRPr="00F84D63">
        <w:t>1.</w:t>
      </w:r>
      <w:r w:rsidRPr="00F84D63">
        <w:tab/>
        <w:t>Sale*.</w:t>
      </w:r>
      <w:proofErr w:type="spellStart"/>
      <w:r w:rsidRPr="00F84D63">
        <w:t>mp</w:t>
      </w:r>
      <w:proofErr w:type="spellEnd"/>
      <w:r w:rsidRPr="00F84D63">
        <w:t>.</w:t>
      </w:r>
    </w:p>
    <w:p w14:paraId="22B63CC8" w14:textId="77777777" w:rsidR="00F84D63" w:rsidRPr="00F84D63" w:rsidRDefault="00F84D63" w:rsidP="00F84D63">
      <w:pPr>
        <w:spacing w:after="0" w:line="240" w:lineRule="auto"/>
      </w:pPr>
      <w:r w:rsidRPr="00F84D63">
        <w:t>2.</w:t>
      </w:r>
      <w:r w:rsidRPr="00F84D63">
        <w:tab/>
        <w:t>"point of sale"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444694FB" w14:textId="77777777" w:rsidR="00F84D63" w:rsidRPr="00F84D63" w:rsidRDefault="00F84D63" w:rsidP="00F84D63">
      <w:pPr>
        <w:spacing w:after="0" w:line="240" w:lineRule="auto"/>
      </w:pPr>
      <w:r w:rsidRPr="00F84D63">
        <w:t>3.</w:t>
      </w:r>
      <w:r w:rsidRPr="00F84D63">
        <w:tab/>
        <w:t>premis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62CE303B" w14:textId="77777777" w:rsidR="00F84D63" w:rsidRPr="00F84D63" w:rsidRDefault="00F84D63" w:rsidP="00F84D63">
      <w:pPr>
        <w:spacing w:after="0" w:line="240" w:lineRule="auto"/>
      </w:pPr>
      <w:r w:rsidRPr="00F84D63">
        <w:t>4.</w:t>
      </w:r>
      <w:r w:rsidRPr="00F84D63">
        <w:tab/>
        <w:t>outlet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1B1D397A" w14:textId="77777777" w:rsidR="00F84D63" w:rsidRPr="00F84D63" w:rsidRDefault="00F84D63" w:rsidP="00F84D63">
      <w:pPr>
        <w:spacing w:after="0" w:line="240" w:lineRule="auto"/>
      </w:pPr>
      <w:r w:rsidRPr="00F84D63">
        <w:t>5.</w:t>
      </w:r>
      <w:r w:rsidRPr="00F84D63">
        <w:tab/>
        <w:t>retail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4B32C254" w14:textId="77777777" w:rsidR="00F84D63" w:rsidRPr="00F84D63" w:rsidRDefault="00F84D63" w:rsidP="00F84D63">
      <w:pPr>
        <w:spacing w:after="0" w:line="240" w:lineRule="auto"/>
      </w:pPr>
      <w:r w:rsidRPr="00F84D63">
        <w:t>6.</w:t>
      </w:r>
      <w:r w:rsidRPr="00F84D63">
        <w:tab/>
        <w:t>stor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555F584" w14:textId="77777777" w:rsidR="00F84D63" w:rsidRPr="00F84D63" w:rsidRDefault="00F84D63" w:rsidP="00F84D63">
      <w:pPr>
        <w:spacing w:after="0" w:line="240" w:lineRule="auto"/>
      </w:pPr>
      <w:r w:rsidRPr="00F84D63">
        <w:t>7.</w:t>
      </w:r>
      <w:r w:rsidRPr="00F84D63">
        <w:tab/>
        <w:t>shop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DB8C375" w14:textId="77777777" w:rsidR="00F84D63" w:rsidRPr="00F84D63" w:rsidRDefault="00F84D63" w:rsidP="00F84D63">
      <w:pPr>
        <w:spacing w:after="0" w:line="240" w:lineRule="auto"/>
      </w:pPr>
      <w:r w:rsidRPr="00F84D63">
        <w:t>8.</w:t>
      </w:r>
      <w:r w:rsidRPr="00F84D63">
        <w:tab/>
        <w:t>Supermarkets/</w:t>
      </w:r>
    </w:p>
    <w:p w14:paraId="342F5F1C" w14:textId="77777777" w:rsidR="00F84D63" w:rsidRPr="00F84D63" w:rsidRDefault="00F84D63" w:rsidP="00F84D63">
      <w:pPr>
        <w:spacing w:after="0" w:line="240" w:lineRule="auto"/>
      </w:pPr>
      <w:r w:rsidRPr="00F84D63">
        <w:t>9.</w:t>
      </w:r>
      <w:r w:rsidRPr="00F84D63">
        <w:tab/>
        <w:t>off-licence*.</w:t>
      </w:r>
      <w:proofErr w:type="spellStart"/>
      <w:r w:rsidRPr="00F84D63">
        <w:t>mp</w:t>
      </w:r>
      <w:proofErr w:type="spellEnd"/>
      <w:r w:rsidRPr="00F84D63">
        <w:t>.</w:t>
      </w:r>
    </w:p>
    <w:p w14:paraId="1860758A" w14:textId="77777777" w:rsidR="00F84D63" w:rsidRPr="00F84D63" w:rsidRDefault="00F84D63" w:rsidP="00F84D63">
      <w:pPr>
        <w:spacing w:after="0" w:line="240" w:lineRule="auto"/>
      </w:pPr>
      <w:r w:rsidRPr="00F84D63">
        <w:t>10.</w:t>
      </w:r>
      <w:r w:rsidRPr="00F84D63">
        <w:tab/>
        <w:t>off-licens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4789E3BB" w14:textId="77777777" w:rsidR="00F84D63" w:rsidRPr="00F84D63" w:rsidRDefault="00F84D63" w:rsidP="00F84D63">
      <w:pPr>
        <w:spacing w:after="0" w:line="240" w:lineRule="auto"/>
      </w:pPr>
      <w:r w:rsidRPr="00F84D63">
        <w:t>11.</w:t>
      </w:r>
      <w:r w:rsidRPr="00F84D63">
        <w:tab/>
        <w:t>licensed premis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0FF26A68" w14:textId="77777777" w:rsidR="00F84D63" w:rsidRPr="00F84D63" w:rsidRDefault="00F84D63" w:rsidP="00F84D63">
      <w:pPr>
        <w:spacing w:after="0" w:line="240" w:lineRule="auto"/>
      </w:pPr>
      <w:r w:rsidRPr="00F84D63">
        <w:t>12.</w:t>
      </w:r>
      <w:r w:rsidRPr="00F84D63">
        <w:tab/>
        <w:t>licenced premis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61E8D9B7" w14:textId="77777777" w:rsidR="00F84D63" w:rsidRPr="00F84D63" w:rsidRDefault="00F84D63" w:rsidP="00F84D63">
      <w:pPr>
        <w:spacing w:after="0" w:line="240" w:lineRule="auto"/>
      </w:pPr>
      <w:r w:rsidRPr="00F84D63">
        <w:t>13.</w:t>
      </w:r>
      <w:r w:rsidRPr="00F84D63">
        <w:tab/>
        <w:t>on-licenc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CF53BB0" w14:textId="77777777" w:rsidR="00F84D63" w:rsidRPr="00F84D63" w:rsidRDefault="00F84D63" w:rsidP="00F84D63">
      <w:pPr>
        <w:spacing w:after="0" w:line="240" w:lineRule="auto"/>
      </w:pPr>
      <w:r w:rsidRPr="00F84D63">
        <w:t>14.</w:t>
      </w:r>
      <w:r w:rsidRPr="00F84D63">
        <w:tab/>
        <w:t>off-licens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26FFB298" w14:textId="77777777" w:rsidR="00F84D63" w:rsidRPr="00F84D63" w:rsidRDefault="00F84D63" w:rsidP="00F84D63">
      <w:pPr>
        <w:spacing w:after="0" w:line="240" w:lineRule="auto"/>
      </w:pPr>
      <w:r w:rsidRPr="00F84D63">
        <w:t>15.</w:t>
      </w:r>
      <w:r w:rsidRPr="00F84D63">
        <w:tab/>
        <w:t>drinking spac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A733B06" w14:textId="77777777" w:rsidR="00F84D63" w:rsidRPr="00F84D63" w:rsidRDefault="00F84D63" w:rsidP="00F84D63">
      <w:pPr>
        <w:spacing w:after="0" w:line="240" w:lineRule="auto"/>
      </w:pPr>
      <w:r w:rsidRPr="00F84D63">
        <w:t>16.</w:t>
      </w:r>
      <w:r w:rsidRPr="00F84D63">
        <w:tab/>
        <w:t>"bar"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1AC2BCB" w14:textId="77777777" w:rsidR="00F84D63" w:rsidRPr="00F84D63" w:rsidRDefault="00F84D63" w:rsidP="00F84D63">
      <w:pPr>
        <w:spacing w:after="0" w:line="240" w:lineRule="auto"/>
      </w:pPr>
      <w:r w:rsidRPr="00F84D63">
        <w:t>17.</w:t>
      </w:r>
      <w:r w:rsidRPr="00F84D63">
        <w:tab/>
        <w:t>"pub"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5190A0C" w14:textId="77777777" w:rsidR="00F84D63" w:rsidRPr="00F84D63" w:rsidRDefault="00F84D63" w:rsidP="00F84D63">
      <w:pPr>
        <w:spacing w:after="0" w:line="240" w:lineRule="auto"/>
      </w:pPr>
      <w:r w:rsidRPr="00F84D63">
        <w:t>18.</w:t>
      </w:r>
      <w:r w:rsidRPr="00F84D63">
        <w:tab/>
        <w:t>"club"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5CA35F93" w14:textId="77777777" w:rsidR="00F84D63" w:rsidRPr="00F84D63" w:rsidRDefault="00F84D63" w:rsidP="00F84D63">
      <w:pPr>
        <w:spacing w:after="0" w:line="240" w:lineRule="auto"/>
      </w:pPr>
      <w:r w:rsidRPr="00F84D63">
        <w:t>19.</w:t>
      </w:r>
      <w:r w:rsidRPr="00F84D63">
        <w:tab/>
        <w:t>1 or 2 or 3 or 4 or 5 or 6 or 7 or 8 or 9 or 10 or 11 or 12 or 13 or 14 or 15 or 16 or 17 or 18</w:t>
      </w:r>
    </w:p>
    <w:p w14:paraId="029675EE" w14:textId="77777777" w:rsidR="00F84D63" w:rsidRPr="00F84D63" w:rsidRDefault="00F84D63" w:rsidP="00F84D63">
      <w:pPr>
        <w:spacing w:after="0" w:line="240" w:lineRule="auto"/>
      </w:pPr>
      <w:r w:rsidRPr="00F84D63">
        <w:t>20.</w:t>
      </w:r>
      <w:r w:rsidRPr="00F84D63">
        <w:tab/>
        <w:t xml:space="preserve">neighbo?rhood.mp. </w:t>
      </w:r>
    </w:p>
    <w:p w14:paraId="6136D1AC" w14:textId="77777777" w:rsidR="00F84D63" w:rsidRPr="00F84D63" w:rsidRDefault="00F84D63" w:rsidP="00F84D63">
      <w:pPr>
        <w:spacing w:after="0" w:line="240" w:lineRule="auto"/>
      </w:pPr>
      <w:r w:rsidRPr="00F84D63">
        <w:t>21.</w:t>
      </w:r>
      <w:r w:rsidRPr="00F84D63">
        <w:tab/>
        <w:t>environment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0F16A5C1" w14:textId="77777777" w:rsidR="00F84D63" w:rsidRPr="00F84D63" w:rsidRDefault="00F84D63" w:rsidP="00F84D63">
      <w:pPr>
        <w:spacing w:after="0" w:line="240" w:lineRule="auto"/>
      </w:pPr>
      <w:r w:rsidRPr="00F84D63">
        <w:t>22.</w:t>
      </w:r>
      <w:r w:rsidRPr="00F84D63">
        <w:tab/>
        <w:t>built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2E1A7AA" w14:textId="77777777" w:rsidR="00F84D63" w:rsidRPr="00F84D63" w:rsidRDefault="00F84D63" w:rsidP="00F84D63">
      <w:pPr>
        <w:spacing w:after="0" w:line="240" w:lineRule="auto"/>
      </w:pPr>
      <w:r w:rsidRPr="00F84D63">
        <w:t>23.</w:t>
      </w:r>
      <w:r w:rsidRPr="00F84D63">
        <w:tab/>
        <w:t>social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55EA1AB2" w14:textId="77777777" w:rsidR="00F84D63" w:rsidRPr="00F84D63" w:rsidRDefault="00F84D63" w:rsidP="00F84D63">
      <w:pPr>
        <w:spacing w:after="0" w:line="240" w:lineRule="auto"/>
      </w:pPr>
      <w:r w:rsidRPr="00F84D63">
        <w:t>24.</w:t>
      </w:r>
      <w:r w:rsidRPr="00F84D63">
        <w:tab/>
        <w:t>"price"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110EF4E9" w14:textId="77777777" w:rsidR="00F84D63" w:rsidRPr="00F84D63" w:rsidRDefault="00F84D63" w:rsidP="00F84D63">
      <w:pPr>
        <w:spacing w:after="0" w:line="240" w:lineRule="auto"/>
      </w:pPr>
      <w:r w:rsidRPr="00F84D63">
        <w:t>25.</w:t>
      </w:r>
      <w:r w:rsidRPr="00F84D63">
        <w:tab/>
        <w:t>"cost"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05D644BF" w14:textId="77777777" w:rsidR="00F84D63" w:rsidRPr="00F84D63" w:rsidRDefault="00F84D63" w:rsidP="00F84D63">
      <w:pPr>
        <w:spacing w:after="0" w:line="240" w:lineRule="auto"/>
      </w:pPr>
      <w:r w:rsidRPr="00F84D63">
        <w:t>26.</w:t>
      </w:r>
      <w:r w:rsidRPr="00F84D63">
        <w:tab/>
      </w:r>
      <w:proofErr w:type="spellStart"/>
      <w:r w:rsidRPr="00F84D63">
        <w:t>densit</w:t>
      </w:r>
      <w:proofErr w:type="spellEnd"/>
      <w:r w:rsidRPr="00F84D63">
        <w:t>*.</w:t>
      </w:r>
      <w:proofErr w:type="spellStart"/>
      <w:r w:rsidRPr="00F84D63">
        <w:t>mp</w:t>
      </w:r>
      <w:proofErr w:type="spellEnd"/>
      <w:r w:rsidRPr="00F84D63">
        <w:t>.</w:t>
      </w:r>
    </w:p>
    <w:p w14:paraId="08180C69" w14:textId="77777777" w:rsidR="00F84D63" w:rsidRPr="00F84D63" w:rsidRDefault="00F84D63" w:rsidP="00F84D63">
      <w:pPr>
        <w:spacing w:after="0" w:line="240" w:lineRule="auto"/>
      </w:pPr>
      <w:r w:rsidRPr="00F84D63">
        <w:t>27.</w:t>
      </w:r>
      <w:r w:rsidRPr="00F84D63">
        <w:tab/>
        <w:t xml:space="preserve">proximity.mp. </w:t>
      </w:r>
    </w:p>
    <w:p w14:paraId="1DA0D464" w14:textId="77777777" w:rsidR="00F84D63" w:rsidRPr="00F84D63" w:rsidRDefault="00F84D63" w:rsidP="00F84D63">
      <w:pPr>
        <w:spacing w:after="0" w:line="240" w:lineRule="auto"/>
      </w:pPr>
      <w:r w:rsidRPr="00F84D63">
        <w:t>28.</w:t>
      </w:r>
      <w:r w:rsidRPr="00F84D63">
        <w:tab/>
        <w:t xml:space="preserve">availability.mp. </w:t>
      </w:r>
    </w:p>
    <w:p w14:paraId="3E00B54E" w14:textId="77777777" w:rsidR="00F84D63" w:rsidRPr="00F84D63" w:rsidRDefault="00F84D63" w:rsidP="00F84D63">
      <w:pPr>
        <w:spacing w:after="0" w:line="240" w:lineRule="auto"/>
      </w:pPr>
      <w:r w:rsidRPr="00F84D63">
        <w:t>29.</w:t>
      </w:r>
      <w:r w:rsidRPr="00F84D63">
        <w:tab/>
        <w:t xml:space="preserve">concentration.mp. </w:t>
      </w:r>
    </w:p>
    <w:p w14:paraId="3C3834EC" w14:textId="77777777" w:rsidR="00F84D63" w:rsidRPr="00F84D63" w:rsidRDefault="00F84D63" w:rsidP="00F84D63">
      <w:pPr>
        <w:spacing w:after="0" w:line="240" w:lineRule="auto"/>
      </w:pPr>
      <w:r w:rsidRPr="00F84D63">
        <w:t>30.</w:t>
      </w:r>
      <w:r w:rsidRPr="00F84D63">
        <w:tab/>
        <w:t>expos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5353156E" w14:textId="77777777" w:rsidR="00F84D63" w:rsidRPr="00F84D63" w:rsidRDefault="00F84D63" w:rsidP="00F84D63">
      <w:pPr>
        <w:spacing w:after="0" w:line="240" w:lineRule="auto"/>
      </w:pPr>
      <w:r w:rsidRPr="00F84D63">
        <w:t>31.</w:t>
      </w:r>
      <w:r w:rsidRPr="00F84D63">
        <w:tab/>
        <w:t xml:space="preserve">closeness.mp. </w:t>
      </w:r>
    </w:p>
    <w:p w14:paraId="3569F2AE" w14:textId="77777777" w:rsidR="00F84D63" w:rsidRPr="00F84D63" w:rsidRDefault="00F84D63" w:rsidP="00F84D63">
      <w:pPr>
        <w:spacing w:after="0" w:line="240" w:lineRule="auto"/>
      </w:pPr>
      <w:r w:rsidRPr="00F84D63">
        <w:t>32.</w:t>
      </w:r>
      <w:r w:rsidRPr="00F84D63">
        <w:tab/>
        <w:t>access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C8FCF42" w14:textId="77777777" w:rsidR="00F84D63" w:rsidRPr="00F84D63" w:rsidRDefault="00F84D63" w:rsidP="00F84D63">
      <w:pPr>
        <w:spacing w:after="0" w:line="240" w:lineRule="auto"/>
      </w:pPr>
      <w:r w:rsidRPr="00F84D63">
        <w:t>33.</w:t>
      </w:r>
      <w:r w:rsidRPr="00F84D63">
        <w:tab/>
        <w:t>afford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40EECD7" w14:textId="77777777" w:rsidR="00F84D63" w:rsidRPr="00F84D63" w:rsidRDefault="00F84D63" w:rsidP="00F84D63">
      <w:pPr>
        <w:spacing w:after="0" w:line="240" w:lineRule="auto"/>
      </w:pPr>
      <w:r w:rsidRPr="00F84D63">
        <w:t>34.</w:t>
      </w:r>
      <w:r w:rsidRPr="00F84D63">
        <w:tab/>
        <w:t xml:space="preserve">location.mp. </w:t>
      </w:r>
    </w:p>
    <w:p w14:paraId="7BA0FA73" w14:textId="77777777" w:rsidR="00F84D63" w:rsidRPr="00F84D63" w:rsidRDefault="00F84D63" w:rsidP="00F84D63">
      <w:pPr>
        <w:spacing w:after="0" w:line="240" w:lineRule="auto"/>
      </w:pPr>
      <w:r w:rsidRPr="00F84D63">
        <w:t>35.</w:t>
      </w:r>
      <w:r w:rsidRPr="00F84D63">
        <w:tab/>
        <w:t>acceptability.mp.</w:t>
      </w:r>
    </w:p>
    <w:p w14:paraId="69B501D7" w14:textId="77777777" w:rsidR="00F84D63" w:rsidRPr="00F84D63" w:rsidRDefault="00F84D63" w:rsidP="00F84D63">
      <w:pPr>
        <w:spacing w:after="0" w:line="240" w:lineRule="auto"/>
      </w:pPr>
      <w:r w:rsidRPr="00F84D63">
        <w:t>36.</w:t>
      </w:r>
      <w:r w:rsidRPr="00F84D63">
        <w:tab/>
        <w:t>20 or 21 or 22 or 23 or 24 or 25 or 26 or 27 or 28 or 29 or 30 or 31 or 32 or 33 or 34 or 35</w:t>
      </w:r>
    </w:p>
    <w:p w14:paraId="60147CE1" w14:textId="77777777" w:rsidR="00F84D63" w:rsidRPr="00F84D63" w:rsidRDefault="00F84D63" w:rsidP="00F84D63">
      <w:pPr>
        <w:spacing w:after="0" w:line="240" w:lineRule="auto"/>
      </w:pPr>
      <w:r w:rsidRPr="00F84D63">
        <w:t>37.</w:t>
      </w:r>
      <w:r w:rsidRPr="00F84D63">
        <w:tab/>
        <w:t>perspectiv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0D07B389" w14:textId="77777777" w:rsidR="00F84D63" w:rsidRPr="00F84D63" w:rsidRDefault="00F84D63" w:rsidP="00F84D63">
      <w:pPr>
        <w:spacing w:after="0" w:line="240" w:lineRule="auto"/>
      </w:pPr>
      <w:r w:rsidRPr="00F84D63">
        <w:t>38.</w:t>
      </w:r>
      <w:r w:rsidRPr="00F84D63">
        <w:tab/>
        <w:t>experience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B7F428B" w14:textId="77777777" w:rsidR="00F84D63" w:rsidRPr="00F84D63" w:rsidRDefault="00F84D63" w:rsidP="00F84D63">
      <w:pPr>
        <w:spacing w:after="0" w:line="240" w:lineRule="auto"/>
      </w:pPr>
      <w:r w:rsidRPr="00F84D63">
        <w:t>39.</w:t>
      </w:r>
      <w:r w:rsidRPr="00F84D63">
        <w:tab/>
      </w:r>
      <w:proofErr w:type="spellStart"/>
      <w:r w:rsidRPr="00F84D63">
        <w:t>perce</w:t>
      </w:r>
      <w:proofErr w:type="spellEnd"/>
      <w:r w:rsidRPr="00F84D63">
        <w:t>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5C28BC0A" w14:textId="77777777" w:rsidR="00F84D63" w:rsidRPr="00F84D63" w:rsidRDefault="00F84D63" w:rsidP="00F84D63">
      <w:pPr>
        <w:spacing w:after="0" w:line="240" w:lineRule="auto"/>
      </w:pPr>
      <w:r w:rsidRPr="00F84D63">
        <w:t>40.</w:t>
      </w:r>
      <w:r w:rsidRPr="00F84D63">
        <w:tab/>
        <w:t>view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21C2BB0E" w14:textId="77777777" w:rsidR="00F84D63" w:rsidRPr="00F84D63" w:rsidRDefault="00F84D63" w:rsidP="00F84D63">
      <w:pPr>
        <w:spacing w:after="0" w:line="240" w:lineRule="auto"/>
      </w:pPr>
      <w:r w:rsidRPr="00F84D63">
        <w:t>41.</w:t>
      </w:r>
      <w:r w:rsidRPr="00F84D63">
        <w:tab/>
      </w:r>
      <w:proofErr w:type="spellStart"/>
      <w:r w:rsidRPr="00F84D63">
        <w:t>explor</w:t>
      </w:r>
      <w:proofErr w:type="spellEnd"/>
      <w:r w:rsidRPr="00F84D63">
        <w:t>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468EBF62" w14:textId="77777777" w:rsidR="00F84D63" w:rsidRPr="00F84D63" w:rsidRDefault="00F84D63" w:rsidP="00F84D63">
      <w:pPr>
        <w:spacing w:after="0" w:line="240" w:lineRule="auto"/>
      </w:pPr>
      <w:r w:rsidRPr="00F84D63">
        <w:t>42.</w:t>
      </w:r>
      <w:r w:rsidRPr="00F84D63">
        <w:tab/>
        <w:t xml:space="preserve">qualitative.mp. </w:t>
      </w:r>
    </w:p>
    <w:p w14:paraId="6D50EE63" w14:textId="77777777" w:rsidR="00F84D63" w:rsidRPr="00F84D63" w:rsidRDefault="00F84D63" w:rsidP="00F84D63">
      <w:pPr>
        <w:spacing w:after="0" w:line="240" w:lineRule="auto"/>
      </w:pPr>
      <w:r w:rsidRPr="00F84D63">
        <w:t>43.</w:t>
      </w:r>
      <w:r w:rsidRPr="00F84D63">
        <w:tab/>
        <w:t>mixed-method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54D6395C" w14:textId="77777777" w:rsidR="00F84D63" w:rsidRPr="00F84D63" w:rsidRDefault="00F84D63" w:rsidP="00F84D63">
      <w:pPr>
        <w:spacing w:after="0" w:line="240" w:lineRule="auto"/>
      </w:pPr>
      <w:r w:rsidRPr="00F84D63">
        <w:t>44.</w:t>
      </w:r>
      <w:r w:rsidRPr="00F84D63">
        <w:tab/>
      </w:r>
      <w:proofErr w:type="spellStart"/>
      <w:r w:rsidRPr="00F84D63">
        <w:t>ethnograph</w:t>
      </w:r>
      <w:proofErr w:type="spellEnd"/>
      <w:r w:rsidRPr="00F84D63">
        <w:t>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9635FC1" w14:textId="77777777" w:rsidR="00F84D63" w:rsidRPr="00F84D63" w:rsidRDefault="00F84D63" w:rsidP="00F84D63">
      <w:pPr>
        <w:spacing w:after="0" w:line="240" w:lineRule="auto"/>
      </w:pPr>
      <w:r w:rsidRPr="00F84D63">
        <w:t>45.</w:t>
      </w:r>
      <w:r w:rsidRPr="00F84D63">
        <w:tab/>
        <w:t>observation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45D4715" w14:textId="77777777" w:rsidR="00F84D63" w:rsidRPr="00F84D63" w:rsidRDefault="00F84D63" w:rsidP="00F84D63">
      <w:pPr>
        <w:spacing w:after="0" w:line="240" w:lineRule="auto"/>
      </w:pPr>
      <w:r w:rsidRPr="00F84D63">
        <w:t>46.</w:t>
      </w:r>
      <w:r w:rsidRPr="00F84D63">
        <w:tab/>
        <w:t>37 or 38 or 39 or 40 or 41 or 42 or 43 or 44 or 45</w:t>
      </w:r>
    </w:p>
    <w:p w14:paraId="797CAD8B" w14:textId="77777777" w:rsidR="00F84D63" w:rsidRPr="00F84D63" w:rsidRDefault="00F84D63" w:rsidP="00F84D63">
      <w:pPr>
        <w:spacing w:after="0" w:line="240" w:lineRule="auto"/>
      </w:pPr>
      <w:r w:rsidRPr="00F84D63">
        <w:t>47.</w:t>
      </w:r>
      <w:r w:rsidRPr="00F84D63">
        <w:tab/>
        <w:t>alcohol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F1AA130" w14:textId="77777777" w:rsidR="00F84D63" w:rsidRPr="00F84D63" w:rsidRDefault="00F84D63" w:rsidP="00F84D63">
      <w:pPr>
        <w:spacing w:after="0" w:line="240" w:lineRule="auto"/>
      </w:pPr>
      <w:r w:rsidRPr="00F84D63">
        <w:t>48.</w:t>
      </w:r>
      <w:r w:rsidRPr="00F84D63">
        <w:tab/>
        <w:t>drink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7BA6734B" w14:textId="77777777" w:rsidR="00F84D63" w:rsidRPr="00F84D63" w:rsidRDefault="00F84D63" w:rsidP="00F84D63">
      <w:pPr>
        <w:spacing w:after="0" w:line="240" w:lineRule="auto"/>
      </w:pPr>
      <w:r w:rsidRPr="00F84D63">
        <w:lastRenderedPageBreak/>
        <w:t>49.</w:t>
      </w:r>
      <w:r w:rsidRPr="00F84D63">
        <w:tab/>
        <w:t>drink*.</w:t>
      </w:r>
      <w:proofErr w:type="spellStart"/>
      <w:r w:rsidRPr="00F84D63">
        <w:t>mp</w:t>
      </w:r>
      <w:proofErr w:type="spellEnd"/>
      <w:r w:rsidRPr="00F84D63">
        <w:t xml:space="preserve">. </w:t>
      </w:r>
    </w:p>
    <w:p w14:paraId="3BA201AD" w14:textId="77777777" w:rsidR="00F84D63" w:rsidRPr="00F84D63" w:rsidRDefault="00F84D63" w:rsidP="00F84D63">
      <w:pPr>
        <w:spacing w:after="0" w:line="240" w:lineRule="auto"/>
      </w:pPr>
      <w:r w:rsidRPr="00F84D63">
        <w:t>50.</w:t>
      </w:r>
      <w:r w:rsidRPr="00F84D63">
        <w:tab/>
        <w:t xml:space="preserve">booze.mp. </w:t>
      </w:r>
    </w:p>
    <w:p w14:paraId="51272662" w14:textId="77777777" w:rsidR="00F84D63" w:rsidRPr="00F84D63" w:rsidRDefault="00F84D63" w:rsidP="00F84D63">
      <w:pPr>
        <w:spacing w:after="0" w:line="240" w:lineRule="auto"/>
      </w:pPr>
      <w:r w:rsidRPr="00F84D63">
        <w:t>51.</w:t>
      </w:r>
      <w:r w:rsidRPr="00F84D63">
        <w:tab/>
        <w:t>drinking behavi?r.mp.</w:t>
      </w:r>
    </w:p>
    <w:p w14:paraId="65F863F4" w14:textId="77777777" w:rsidR="00F84D63" w:rsidRPr="00F84D63" w:rsidRDefault="00F84D63" w:rsidP="00F84D63">
      <w:pPr>
        <w:spacing w:after="0" w:line="240" w:lineRule="auto"/>
      </w:pPr>
      <w:r w:rsidRPr="00F84D63">
        <w:t>52.</w:t>
      </w:r>
      <w:r w:rsidRPr="00F84D63">
        <w:tab/>
        <w:t>drinking pattern*.</w:t>
      </w:r>
      <w:proofErr w:type="spellStart"/>
      <w:r w:rsidRPr="00F84D63">
        <w:t>mp</w:t>
      </w:r>
      <w:proofErr w:type="spellEnd"/>
      <w:r w:rsidRPr="00F84D63">
        <w:t>.</w:t>
      </w:r>
    </w:p>
    <w:p w14:paraId="051F6621" w14:textId="77777777" w:rsidR="00F84D63" w:rsidRPr="00F84D63" w:rsidRDefault="00F84D63" w:rsidP="00F84D63">
      <w:pPr>
        <w:spacing w:after="0" w:line="240" w:lineRule="auto"/>
      </w:pPr>
      <w:r w:rsidRPr="00F84D63">
        <w:t>53.</w:t>
      </w:r>
      <w:r w:rsidRPr="00F84D63">
        <w:tab/>
        <w:t>Alcohol Drinking/</w:t>
      </w:r>
    </w:p>
    <w:p w14:paraId="209DB557" w14:textId="77777777" w:rsidR="00F84D63" w:rsidRPr="00F84D63" w:rsidRDefault="00F84D63" w:rsidP="00F84D63">
      <w:pPr>
        <w:spacing w:after="0" w:line="240" w:lineRule="auto"/>
      </w:pPr>
      <w:r w:rsidRPr="00F84D63">
        <w:t>54.</w:t>
      </w:r>
      <w:r w:rsidRPr="00F84D63">
        <w:tab/>
        <w:t>47 or 48 or 49 or 50 or 51 or 52 or 53</w:t>
      </w:r>
    </w:p>
    <w:p w14:paraId="29C4F5CC" w14:textId="5D428AAB" w:rsidR="00917565" w:rsidRPr="00F84D63" w:rsidRDefault="00F84D63" w:rsidP="00F84D63">
      <w:pPr>
        <w:spacing w:after="0" w:line="240" w:lineRule="auto"/>
      </w:pPr>
      <w:r w:rsidRPr="00F84D63">
        <w:t>55.</w:t>
      </w:r>
      <w:r w:rsidRPr="00F84D63">
        <w:tab/>
        <w:t>19 and 36 and 46 and 54</w:t>
      </w:r>
    </w:p>
    <w:p w14:paraId="7B9389D0" w14:textId="77777777" w:rsidR="005420B4" w:rsidRDefault="005420B4">
      <w:pPr>
        <w:rPr>
          <w:b/>
        </w:rPr>
      </w:pPr>
    </w:p>
    <w:p w14:paraId="689B9C9D" w14:textId="5455D32F" w:rsidR="00D34A8D" w:rsidRPr="00F84D63" w:rsidRDefault="009F6006">
      <w:pPr>
        <w:rPr>
          <w:b/>
        </w:rPr>
      </w:pPr>
      <w:r w:rsidRPr="00F84D63">
        <w:rPr>
          <w:b/>
        </w:rPr>
        <w:t>Google</w:t>
      </w:r>
    </w:p>
    <w:p w14:paraId="6D0C20ED" w14:textId="77777777" w:rsidR="009F6006" w:rsidRDefault="009F6006" w:rsidP="009F600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lcohol availability qualitative | interview | experience</w:t>
      </w:r>
    </w:p>
    <w:p w14:paraId="05581CD0" w14:textId="77777777" w:rsidR="009F6006" w:rsidRDefault="009F6006" w:rsidP="009F600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lcohol “drinking space” qualitative | interview | experience </w:t>
      </w:r>
    </w:p>
    <w:p w14:paraId="2055FCA7" w14:textId="77777777" w:rsidR="009F6006" w:rsidRDefault="009F6006" w:rsidP="009F600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lcohol environment qualitative | interview | experience</w:t>
      </w:r>
    </w:p>
    <w:p w14:paraId="1DCA6923" w14:textId="77777777" w:rsidR="009F6006" w:rsidRDefault="009F6006" w:rsidP="009F600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lcohol neighbourhood qualitative | interview | experience </w:t>
      </w:r>
    </w:p>
    <w:p w14:paraId="79302EB7" w14:textId="77777777" w:rsidR="009F6006" w:rsidRDefault="009F6006" w:rsidP="009F600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lcohol place qualitative | interview | experience</w:t>
      </w:r>
    </w:p>
    <w:p w14:paraId="2EAA1921" w14:textId="77777777" w:rsidR="009F6006" w:rsidRDefault="009F6006"/>
    <w:sectPr w:rsidR="009F6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603B8"/>
    <w:multiLevelType w:val="hybridMultilevel"/>
    <w:tmpl w:val="569C2D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8D"/>
    <w:rsid w:val="000922DF"/>
    <w:rsid w:val="003313F7"/>
    <w:rsid w:val="005420B4"/>
    <w:rsid w:val="00913D08"/>
    <w:rsid w:val="00917565"/>
    <w:rsid w:val="009F6006"/>
    <w:rsid w:val="00A427B7"/>
    <w:rsid w:val="00B02CF5"/>
    <w:rsid w:val="00D34A8D"/>
    <w:rsid w:val="00DC5D15"/>
    <w:rsid w:val="00F8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8163"/>
  <w15:chartTrackingRefBased/>
  <w15:docId w15:val="{62A3C46B-5557-47E9-A803-395FEF82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006"/>
    <w:pPr>
      <w:spacing w:after="0" w:line="240" w:lineRule="auto"/>
      <w:ind w:left="720"/>
      <w:contextualSpacing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4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0</Words>
  <Characters>1373</Characters>
  <Application>Microsoft Office Word</Application>
  <DocSecurity>0</DocSecurity>
  <Lines>11</Lines>
  <Paragraphs>3</Paragraphs>
  <ScaleCrop>false</ScaleCrop>
  <Company>Glasgow Caledonian University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va, Elena</dc:creator>
  <cp:keywords/>
  <dc:description/>
  <cp:lastModifiedBy>Dimova, Elena</cp:lastModifiedBy>
  <cp:revision>11</cp:revision>
  <dcterms:created xsi:type="dcterms:W3CDTF">2022-07-15T13:30:00Z</dcterms:created>
  <dcterms:modified xsi:type="dcterms:W3CDTF">2022-07-15T13:51:00Z</dcterms:modified>
</cp:coreProperties>
</file>